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B22C7" w14:textId="6D103D8E" w:rsidR="000F68C4" w:rsidRPr="000F68C4" w:rsidRDefault="00B24B90" w:rsidP="000F68C4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473280357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64B2A901" w14:textId="23165F8F" w:rsidR="00C412EE" w:rsidRDefault="001C3868" w:rsidP="001C3868">
      <w:pPr>
        <w:keepNext/>
        <w:keepLine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6B66">
        <w:rPr>
          <w:rFonts w:ascii="Times New Roman" w:hAnsi="Times New Roman" w:cs="Times New Roman"/>
          <w:sz w:val="24"/>
          <w:szCs w:val="24"/>
        </w:rPr>
        <w:t xml:space="preserve">Table </w:t>
      </w:r>
      <w:r w:rsidR="00B24B90">
        <w:rPr>
          <w:rFonts w:ascii="Times New Roman" w:hAnsi="Times New Roman" w:cs="Times New Roman"/>
          <w:sz w:val="24"/>
          <w:szCs w:val="24"/>
        </w:rPr>
        <w:t>S</w:t>
      </w:r>
      <w:r w:rsidRPr="00126B66">
        <w:rPr>
          <w:rFonts w:ascii="Times New Roman" w:hAnsi="Times New Roman" w:cs="Times New Roman"/>
          <w:sz w:val="24"/>
          <w:szCs w:val="24"/>
        </w:rPr>
        <w:t>1</w:t>
      </w:r>
      <w:r w:rsidRPr="00126B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6F0E62" w14:textId="5DA381AD" w:rsidR="001C3868" w:rsidRPr="00126B66" w:rsidRDefault="001C3868" w:rsidP="001C3868">
      <w:pPr>
        <w:keepNext/>
        <w:keepLines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26B66">
        <w:rPr>
          <w:rFonts w:ascii="Times New Roman" w:hAnsi="Times New Roman" w:cs="Times New Roman"/>
          <w:i/>
          <w:sz w:val="24"/>
          <w:szCs w:val="24"/>
        </w:rPr>
        <w:t>Model Fit Indices for Testing 2-10 Class Solutions for Patterns of Service Use across Five Child and Youth Mental Health Service Agenc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6"/>
        <w:gridCol w:w="1465"/>
        <w:gridCol w:w="1465"/>
        <w:gridCol w:w="1465"/>
        <w:gridCol w:w="1468"/>
        <w:gridCol w:w="1465"/>
        <w:gridCol w:w="1465"/>
        <w:gridCol w:w="1465"/>
        <w:gridCol w:w="1470"/>
      </w:tblGrid>
      <w:tr w:rsidR="001C3868" w:rsidRPr="00126B66" w14:paraId="46619F08" w14:textId="77777777" w:rsidTr="00E1577B">
        <w:trPr>
          <w:cantSplit/>
          <w:trHeight w:val="315"/>
        </w:trPr>
        <w:tc>
          <w:tcPr>
            <w:tcW w:w="525" w:type="pct"/>
            <w:vMerge w:val="restart"/>
            <w:tcBorders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387BB3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umber of Classes</w:t>
            </w:r>
          </w:p>
        </w:tc>
        <w:tc>
          <w:tcPr>
            <w:tcW w:w="4475" w:type="pct"/>
            <w:gridSpan w:val="8"/>
            <w:tcBorders>
              <w:lef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26F3B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del fit indices</w:t>
            </w:r>
          </w:p>
        </w:tc>
      </w:tr>
      <w:tr w:rsidR="001C3868" w:rsidRPr="00126B66" w14:paraId="1848CAD7" w14:textId="77777777" w:rsidTr="00D907E7">
        <w:trPr>
          <w:cantSplit/>
          <w:trHeight w:val="315"/>
        </w:trPr>
        <w:tc>
          <w:tcPr>
            <w:tcW w:w="525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1EDC0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EC0ED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70282E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C</w:t>
            </w:r>
          </w:p>
          <w:p w14:paraId="0664E3A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% Diff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77E9B0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0DD35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IC</w:t>
            </w:r>
          </w:p>
          <w:p w14:paraId="5072EB6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% Diff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3BEC7FB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IC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90ACD0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IC</w:t>
            </w:r>
          </w:p>
          <w:p w14:paraId="1E68BED8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% Diff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336E1F8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L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22BBC387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2LL Diff</w:t>
            </w:r>
          </w:p>
        </w:tc>
      </w:tr>
      <w:tr w:rsidR="001C3868" w:rsidRPr="00126B66" w14:paraId="25D01432" w14:textId="77777777" w:rsidTr="00D907E7">
        <w:trPr>
          <w:cantSplit/>
          <w:trHeight w:val="315"/>
        </w:trPr>
        <w:tc>
          <w:tcPr>
            <w:tcW w:w="525" w:type="pct"/>
            <w:tcBorders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B9A67C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D8D318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34618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CB23D9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F1CE7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33987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38B0B7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844AD46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34082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DB841B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10BE5A9C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0" w:type="pct"/>
            <w:tcBorders>
              <w:left w:val="nil"/>
              <w:bottom w:val="nil"/>
            </w:tcBorders>
            <w:tcMar>
              <w:left w:w="72" w:type="dxa"/>
              <w:right w:w="72" w:type="dxa"/>
            </w:tcMar>
          </w:tcPr>
          <w:p w14:paraId="71A6C49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1C3868" w:rsidRPr="00126B66" w14:paraId="49365B1E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A37F15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D4F15F5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51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E0A1CD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.05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502215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41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DC6561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.32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E13C1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43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7CC38AC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.28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0A6D60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944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6B6CD50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8.76</w:t>
            </w:r>
          </w:p>
        </w:tc>
      </w:tr>
      <w:tr w:rsidR="001C3868" w:rsidRPr="00126B66" w14:paraId="165802AF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552706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6B00056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00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9098496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.06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D3041C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87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F59A1C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.35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CA11C3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89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BC3AB91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.3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99A7C1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198.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7DC554E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1.52</w:t>
            </w:r>
          </w:p>
        </w:tc>
      </w:tr>
      <w:tr w:rsidR="001C3868" w:rsidRPr="00126B66" w14:paraId="01931FDA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96BAD58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2E5E488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64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87D0DE6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.01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08AF7E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48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E54964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.31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E171C2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50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7A0F57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.27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4F6A216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182.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14B5127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.14</w:t>
            </w:r>
          </w:p>
        </w:tc>
      </w:tr>
      <w:tr w:rsidR="001C3868" w:rsidRPr="00126B66" w14:paraId="3B108950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439AAE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35DA540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43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A9964F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77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9C35B0B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24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6888821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.07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EDB34F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27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A8B3BC0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.02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A7FF6B0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946.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5A2791C8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2.38</w:t>
            </w:r>
          </w:p>
        </w:tc>
      </w:tr>
      <w:tr w:rsidR="001C3868" w:rsidRPr="00126B66" w14:paraId="53721D9F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4708BD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B29A4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28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AD4FBA5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32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7C6B3CB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06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CEC5E3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63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2E669EC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09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C7A60B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58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DC5DF7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983.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5A0D8347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5.94</w:t>
            </w:r>
          </w:p>
        </w:tc>
      </w:tr>
      <w:tr w:rsidR="001C3868" w:rsidRPr="00126B66" w14:paraId="51919039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BE74D01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381FCF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20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CD1CB1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7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769493C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95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D2B63C0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.01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49EBE9B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99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902EB8B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6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1305E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379.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54D6DAB7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.33</w:t>
            </w:r>
          </w:p>
        </w:tc>
      </w:tr>
      <w:tr w:rsidR="001C3868" w:rsidRPr="00126B66" w14:paraId="4E2F636E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856AA3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FCC826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14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3B295E3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5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2CE65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85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68DF014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6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E3FD987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90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288D49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1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50F981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862.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</w:tcBorders>
            <w:tcMar>
              <w:left w:w="72" w:type="dxa"/>
              <w:right w:w="72" w:type="dxa"/>
            </w:tcMar>
            <w:vAlign w:val="bottom"/>
          </w:tcPr>
          <w:p w14:paraId="3B80905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.67</w:t>
            </w:r>
          </w:p>
        </w:tc>
      </w:tr>
      <w:tr w:rsidR="001C3868" w:rsidRPr="00126B66" w14:paraId="070CB5FA" w14:textId="77777777" w:rsidTr="00D907E7">
        <w:trPr>
          <w:cantSplit/>
          <w:trHeight w:val="315"/>
        </w:trPr>
        <w:tc>
          <w:tcPr>
            <w:tcW w:w="525" w:type="pct"/>
            <w:tcBorders>
              <w:top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B06416A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26B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A0839CE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1089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89E5372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50%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F444C8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7711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1FF9CF9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1%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635E115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819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C08E0BD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76%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BA25ABF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376.63</w:t>
            </w:r>
          </w:p>
        </w:tc>
        <w:tc>
          <w:tcPr>
            <w:tcW w:w="560" w:type="pct"/>
            <w:tcBorders>
              <w:top w:val="nil"/>
              <w:left w:val="nil"/>
            </w:tcBorders>
            <w:tcMar>
              <w:left w:w="72" w:type="dxa"/>
              <w:right w:w="72" w:type="dxa"/>
            </w:tcMar>
            <w:vAlign w:val="bottom"/>
          </w:tcPr>
          <w:p w14:paraId="2E80320C" w14:textId="77777777" w:rsidR="001C3868" w:rsidRPr="00126B66" w:rsidRDefault="001C3868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.12</w:t>
            </w:r>
          </w:p>
        </w:tc>
      </w:tr>
    </w:tbl>
    <w:p w14:paraId="0DADF377" w14:textId="77777777" w:rsidR="001C3868" w:rsidRPr="00126B66" w:rsidRDefault="001C3868" w:rsidP="001C3868">
      <w:pPr>
        <w:keepNext/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61E62F" w14:textId="644663D6" w:rsidR="00494FD0" w:rsidRDefault="001C3868" w:rsidP="001C38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</w:t>
      </w:r>
      <w:r w:rsidRPr="00126B66">
        <w:rPr>
          <w:rFonts w:ascii="Times New Roman" w:hAnsi="Times New Roman" w:cs="Times New Roman"/>
          <w:sz w:val="24"/>
          <w:szCs w:val="24"/>
          <w:lang w:val="en-US"/>
        </w:rPr>
        <w:t xml:space="preserve">. BIC = Bayesian Information Criteria; AIC = </w:t>
      </w:r>
      <w:proofErr w:type="spellStart"/>
      <w:r w:rsidRPr="00126B66">
        <w:rPr>
          <w:rFonts w:ascii="Times New Roman" w:hAnsi="Times New Roman" w:cs="Times New Roman"/>
          <w:sz w:val="24"/>
          <w:szCs w:val="24"/>
          <w:lang w:val="en-US"/>
        </w:rPr>
        <w:t>Akaike</w:t>
      </w:r>
      <w:proofErr w:type="spellEnd"/>
      <w:r w:rsidRPr="00126B66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a; CAIC = Consistent </w:t>
      </w:r>
      <w:proofErr w:type="spellStart"/>
      <w:r w:rsidRPr="00126B66">
        <w:rPr>
          <w:rFonts w:ascii="Times New Roman" w:hAnsi="Times New Roman" w:cs="Times New Roman"/>
          <w:sz w:val="24"/>
          <w:szCs w:val="24"/>
          <w:lang w:val="en-US"/>
        </w:rPr>
        <w:t>Akaike</w:t>
      </w:r>
      <w:proofErr w:type="spellEnd"/>
      <w:r w:rsidRPr="00126B66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; % Diff = percentage change in model fit index with addition of 1 class; LL = Log-Likelihood; -2LL Diff = Bootstrap -2 log likelihood difference test. </w:t>
      </w:r>
    </w:p>
    <w:p w14:paraId="7B70F516" w14:textId="77777777" w:rsidR="00494FD0" w:rsidRDefault="00494F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C7604C" w14:textId="2C5CA4E0" w:rsidR="00C412EE" w:rsidRDefault="000F68C4" w:rsidP="000F68C4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24B9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4FD0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</w:p>
    <w:p w14:paraId="5F2A7B92" w14:textId="350A7F6E" w:rsidR="000F68C4" w:rsidRPr="00126B66" w:rsidRDefault="000F68C4" w:rsidP="000F68C4">
      <w:pPr>
        <w:keepNext/>
        <w:spacing w:after="0" w:line="480" w:lineRule="auto"/>
        <w:rPr>
          <w:rStyle w:val="Heading4Char"/>
          <w:rFonts w:ascii="Times New Roman" w:hAnsi="Times New Roman" w:cs="Times New Roman"/>
          <w:i w:val="0"/>
          <w:sz w:val="24"/>
          <w:szCs w:val="24"/>
        </w:rPr>
      </w:pPr>
      <w:r w:rsidRPr="00126B66">
        <w:rPr>
          <w:rFonts w:ascii="Times New Roman" w:hAnsi="Times New Roman" w:cs="Times New Roman"/>
          <w:i/>
          <w:sz w:val="24"/>
          <w:szCs w:val="24"/>
          <w:lang w:val="en-US"/>
        </w:rPr>
        <w:t>Mean Number of Visits in Each Period of Service Involvement across 4 Years by Service Use Pattern</w:t>
      </w:r>
    </w:p>
    <w:tbl>
      <w:tblPr>
        <w:tblW w:w="4735" w:type="pct"/>
        <w:tblBorders>
          <w:insideH w:val="single" w:sz="6" w:space="0" w:color="000000"/>
          <w:insideV w:val="single" w:sz="6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06"/>
        <w:gridCol w:w="1254"/>
        <w:gridCol w:w="1467"/>
        <w:gridCol w:w="1172"/>
        <w:gridCol w:w="1613"/>
        <w:gridCol w:w="1146"/>
        <w:gridCol w:w="1466"/>
        <w:gridCol w:w="1357"/>
      </w:tblGrid>
      <w:tr w:rsidR="008931EA" w:rsidRPr="00126B66" w14:paraId="2D17FF52" w14:textId="77777777" w:rsidTr="008931EA">
        <w:trPr>
          <w:cantSplit/>
          <w:trHeight w:val="427"/>
        </w:trPr>
        <w:tc>
          <w:tcPr>
            <w:tcW w:w="1173" w:type="pct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</w:tcPr>
          <w:p w14:paraId="7BD37783" w14:textId="77777777" w:rsidR="000F68C4" w:rsidRPr="00126B66" w:rsidRDefault="000F68C4" w:rsidP="00E1577B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5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A9CD6DF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Pre EoC</w:t>
            </w:r>
            <w:r w:rsidRPr="00126B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DEC13A2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4BA19FA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  <w:p w14:paraId="4283437E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r w:rsidRPr="00126B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0C1110A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9B7856C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2-3</w:t>
            </w:r>
          </w:p>
          <w:p w14:paraId="20866371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EA1AC68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</w:tcPr>
          <w:p w14:paraId="7B60011F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Post EoC</w:t>
            </w:r>
            <w:r w:rsidRPr="00126B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8931EA" w:rsidRPr="00126B66" w14:paraId="2B3A395A" w14:textId="77777777" w:rsidTr="008931EA">
        <w:trPr>
          <w:cantSplit/>
          <w:trHeight w:val="427"/>
        </w:trPr>
        <w:tc>
          <w:tcPr>
            <w:tcW w:w="1173" w:type="pct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</w:tcPr>
          <w:p w14:paraId="0CAAA66A" w14:textId="77777777" w:rsidR="000F68C4" w:rsidRPr="00126B66" w:rsidRDefault="000F68C4" w:rsidP="00E1577B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9BED7C6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968814C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9352D8E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8217E9F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8037207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73A4F55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</w:tcPr>
          <w:p w14:paraId="23025316" w14:textId="77777777" w:rsidR="000F68C4" w:rsidRPr="00126B66" w:rsidRDefault="000F68C4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</w:tr>
      <w:tr w:rsidR="008931EA" w:rsidRPr="00126B66" w14:paraId="50F74519" w14:textId="77777777" w:rsidTr="00F60333">
        <w:trPr>
          <w:cantSplit/>
        </w:trPr>
        <w:tc>
          <w:tcPr>
            <w:tcW w:w="1173" w:type="pct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B6FAAC" w14:textId="77777777" w:rsidR="000F68C4" w:rsidRPr="00126B66" w:rsidRDefault="000F68C4" w:rsidP="008931E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50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958A" w14:textId="77777777" w:rsidR="000F68C4" w:rsidRPr="00126B66" w:rsidRDefault="000F68C4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5 (0.6)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AF1E" w14:textId="77777777" w:rsidR="000F68C4" w:rsidRPr="00126B66" w:rsidRDefault="000F68C4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5.3 (2.8)</w:t>
            </w:r>
          </w:p>
        </w:tc>
        <w:tc>
          <w:tcPr>
            <w:tcW w:w="47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DF87" w14:textId="529B9618" w:rsidR="000F68C4" w:rsidRPr="00126B66" w:rsidRDefault="00F60333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F869" w14:textId="77777777" w:rsidR="000F68C4" w:rsidRPr="00126B66" w:rsidRDefault="000F68C4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4.6 (1.9)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C117" w14:textId="5FD6349C" w:rsidR="000F68C4" w:rsidRPr="00126B66" w:rsidRDefault="00A9079A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6D3E" w14:textId="0C57E123" w:rsidR="000F68C4" w:rsidRPr="00126B66" w:rsidRDefault="00A9079A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9A2ADED" w14:textId="77777777" w:rsidR="000F68C4" w:rsidRPr="00126B66" w:rsidRDefault="000F68C4" w:rsidP="008931E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</w:tr>
      <w:tr w:rsidR="00A9079A" w:rsidRPr="00126B66" w14:paraId="2072CB68" w14:textId="77777777" w:rsidTr="00F60333">
        <w:trPr>
          <w:cantSplit/>
        </w:trPr>
        <w:tc>
          <w:tcPr>
            <w:tcW w:w="11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22AE6B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0CA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8 (0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049D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5.2 (17.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B960" w14:textId="35DA09E2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8D8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5.2 (3.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5F50" w14:textId="60080616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448C" w14:textId="2681732B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318972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5 (0.6)</w:t>
            </w:r>
          </w:p>
        </w:tc>
      </w:tr>
      <w:tr w:rsidR="00A9079A" w:rsidRPr="00126B66" w14:paraId="48293FA0" w14:textId="77777777" w:rsidTr="00F60333">
        <w:trPr>
          <w:cantSplit/>
        </w:trPr>
        <w:tc>
          <w:tcPr>
            <w:tcW w:w="11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F22B52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Brief Episod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E11F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7 (0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57AD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2.9 (18.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538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3 (0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270D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8.0 (23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02BB" w14:textId="7BFD8AED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6DB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7.4 (2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CBDEA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7 (0.9)</w:t>
            </w:r>
          </w:p>
        </w:tc>
      </w:tr>
      <w:tr w:rsidR="00A9079A" w:rsidRPr="00126B66" w14:paraId="602C6DA1" w14:textId="77777777" w:rsidTr="00F60333">
        <w:trPr>
          <w:cantSplit/>
        </w:trPr>
        <w:tc>
          <w:tcPr>
            <w:tcW w:w="11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7AB53D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D66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0C65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28.4 (27.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71A3" w14:textId="08BA03EA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1FE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4.0 (26.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C8C6" w14:textId="48C7972A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150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6.0 (1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031AE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3 (0.5)</w:t>
            </w:r>
          </w:p>
        </w:tc>
      </w:tr>
      <w:tr w:rsidR="00A9079A" w:rsidRPr="00126B66" w14:paraId="52F2245D" w14:textId="77777777" w:rsidTr="00F60333">
        <w:trPr>
          <w:cantSplit/>
        </w:trPr>
        <w:tc>
          <w:tcPr>
            <w:tcW w:w="11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76A589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Ongoing/Intensive-Episod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4FC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3 (0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C14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62.4 (78.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DD84" w14:textId="6334CF32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D105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47.5 (110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6BE7" w14:textId="2BFF03D8" w:rsidR="00A9079A" w:rsidRPr="00126B66" w:rsidRDefault="00F60333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7AE0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30.4 (76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4EA3E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5 (0.5)</w:t>
            </w:r>
          </w:p>
        </w:tc>
      </w:tr>
      <w:tr w:rsidR="00A9079A" w:rsidRPr="00126B66" w14:paraId="2700965D" w14:textId="77777777" w:rsidTr="00D907E7">
        <w:trPr>
          <w:cantSplit/>
          <w:trHeight w:val="249"/>
        </w:trPr>
        <w:tc>
          <w:tcPr>
            <w:tcW w:w="11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9E3E4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8A80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4743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AB5C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AFF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F59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9D2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EBED6F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9A" w:rsidRPr="00126B66" w14:paraId="55669751" w14:textId="77777777" w:rsidTr="00C3373E">
        <w:trPr>
          <w:cantSplit/>
        </w:trPr>
        <w:tc>
          <w:tcPr>
            <w:tcW w:w="11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9E904" w14:textId="312E7026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D012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5 (0.7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18EE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8.5 (32.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32E8C" w14:textId="0371184B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D7E6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21.0 (54.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75BE8" w14:textId="0C33C3E4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DC45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9.9 (43.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5267D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1.4 (0.6)</w:t>
            </w:r>
          </w:p>
        </w:tc>
      </w:tr>
    </w:tbl>
    <w:p w14:paraId="5BC7F410" w14:textId="77777777" w:rsidR="00FA2DBE" w:rsidRDefault="00FA2DBE" w:rsidP="000F68C4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0EAEA66" w14:textId="77777777" w:rsidR="00FA2DBE" w:rsidRDefault="000F68C4" w:rsidP="000F68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Episode of Care, defined as at least 3 visits clustered within a 180 day period. </w:t>
      </w:r>
    </w:p>
    <w:p w14:paraId="6F2F03B3" w14:textId="7FC28F25" w:rsidR="000F68C4" w:rsidRPr="00126B66" w:rsidRDefault="00F60333" w:rsidP="000F68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reflec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F68C4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&lt; 5 children within the category; data not reported</w:t>
      </w:r>
      <w:r w:rsidR="00A907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A9079A">
        <w:rPr>
          <w:rFonts w:ascii="Times New Roman" w:eastAsia="Times New Roman" w:hAnsi="Times New Roman" w:cs="Times New Roman"/>
          <w:sz w:val="24"/>
          <w:szCs w:val="24"/>
        </w:rPr>
        <w:t>-</w:t>
      </w:r>
      <w:r w:rsidR="00A9079A" w:rsidRPr="00126B6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9079A">
        <w:rPr>
          <w:rFonts w:ascii="Times New Roman" w:eastAsia="Times New Roman" w:hAnsi="Times New Roman" w:cs="Times New Roman"/>
          <w:sz w:val="24"/>
          <w:szCs w:val="24"/>
        </w:rPr>
        <w:t>- reflects no cases in a cell</w:t>
      </w:r>
      <w:proofErr w:type="gramStart"/>
      <w:r w:rsidR="00A9079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FF02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F027B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&lt;</w:t>
      </w:r>
      <w:proofErr w:type="gramEnd"/>
      <w:r w:rsidR="00FF027B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 children had a fourth </w:t>
      </w:r>
      <w:proofErr w:type="spellStart"/>
      <w:r w:rsidR="00FF027B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FF02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data </w:t>
      </w:r>
      <w:r w:rsidR="00FF027B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not depicted</w:t>
      </w:r>
      <w:r w:rsidR="00FF027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9ADD027" w14:textId="7D22B568" w:rsidR="000F68C4" w:rsidRPr="00126B66" w:rsidRDefault="000F68C4" w:rsidP="000F68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b/>
          <w:sz w:val="24"/>
          <w:szCs w:val="24"/>
          <w:vertAlign w:val="superscript"/>
        </w:rPr>
        <w:lastRenderedPageBreak/>
        <w:t>1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-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lects visits that occurred before an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BC70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r all visits when children had &lt; 3 visits overall.  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Post-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ers to visits that occurred after the child’s last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BC701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C175830" w14:textId="77777777" w:rsidR="000F68C4" w:rsidRPr="00126B66" w:rsidRDefault="000F68C4" w:rsidP="000F68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26B6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proofErr w:type="spellStart"/>
      <w:r w:rsidRPr="00126B66">
        <w:rPr>
          <w:rFonts w:ascii="Times New Roman" w:hAnsi="Times New Roman" w:cs="Times New Roman"/>
          <w:sz w:val="24"/>
          <w:szCs w:val="24"/>
        </w:rPr>
        <w:t>EoC</w:t>
      </w:r>
      <w:proofErr w:type="spellEnd"/>
      <w:r w:rsidRPr="00126B66">
        <w:rPr>
          <w:rFonts w:ascii="Times New Roman" w:hAnsi="Times New Roman" w:cs="Times New Roman"/>
          <w:sz w:val="24"/>
          <w:szCs w:val="24"/>
        </w:rPr>
        <w:t xml:space="preserve"> 1-2 Interval refers to visits that occurred in between the child’s first and second </w:t>
      </w:r>
      <w:proofErr w:type="spellStart"/>
      <w:r w:rsidRPr="00126B66">
        <w:rPr>
          <w:rFonts w:ascii="Times New Roman" w:hAnsi="Times New Roman" w:cs="Times New Roman"/>
          <w:sz w:val="24"/>
          <w:szCs w:val="24"/>
        </w:rPr>
        <w:t>EoC</w:t>
      </w:r>
      <w:proofErr w:type="spellEnd"/>
      <w:r w:rsidRPr="00126B66">
        <w:rPr>
          <w:rFonts w:ascii="Times New Roman" w:hAnsi="Times New Roman" w:cs="Times New Roman"/>
          <w:sz w:val="24"/>
          <w:szCs w:val="24"/>
        </w:rPr>
        <w:t>.</w:t>
      </w:r>
    </w:p>
    <w:p w14:paraId="0E1911D8" w14:textId="77777777" w:rsidR="00D907E7" w:rsidRDefault="00D907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660065" w14:textId="792DFA7E" w:rsidR="000F68C4" w:rsidRPr="00126B66" w:rsidRDefault="000F68C4" w:rsidP="000F68C4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24B9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26B6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26B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B2A0EBD" w14:textId="77777777" w:rsidR="000F68C4" w:rsidRPr="00126B66" w:rsidRDefault="000F68C4" w:rsidP="000F68C4">
      <w:pPr>
        <w:keepNext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eakdown of Duration of Involvement (in Months) across 4 Years by Service Use </w:t>
      </w:r>
      <w:bookmarkEnd w:id="0"/>
      <w:r w:rsidRPr="00126B66">
        <w:rPr>
          <w:rFonts w:ascii="Times New Roman" w:hAnsi="Times New Roman" w:cs="Times New Roman"/>
          <w:i/>
          <w:sz w:val="24"/>
          <w:szCs w:val="24"/>
          <w:lang w:val="en-US"/>
        </w:rPr>
        <w:t>Pattern</w:t>
      </w:r>
    </w:p>
    <w:tbl>
      <w:tblPr>
        <w:tblW w:w="5231" w:type="pct"/>
        <w:tblLook w:val="04A0" w:firstRow="1" w:lastRow="0" w:firstColumn="1" w:lastColumn="0" w:noHBand="0" w:noVBand="1"/>
      </w:tblPr>
      <w:tblGrid>
        <w:gridCol w:w="1602"/>
        <w:gridCol w:w="994"/>
        <w:gridCol w:w="1259"/>
        <w:gridCol w:w="1309"/>
        <w:gridCol w:w="1275"/>
        <w:gridCol w:w="1302"/>
        <w:gridCol w:w="1168"/>
        <w:gridCol w:w="984"/>
        <w:gridCol w:w="1258"/>
        <w:gridCol w:w="993"/>
        <w:gridCol w:w="241"/>
        <w:gridCol w:w="1324"/>
      </w:tblGrid>
      <w:tr w:rsidR="00D907E7" w:rsidRPr="00126B66" w14:paraId="1E653EB8" w14:textId="77777777" w:rsidTr="00A9079A">
        <w:trPr>
          <w:cantSplit/>
          <w:trHeight w:val="427"/>
        </w:trPr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843FCE" w14:textId="77777777" w:rsidR="00D907E7" w:rsidRPr="00126B66" w:rsidRDefault="00D907E7" w:rsidP="00FC27F6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7907ED3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  <w:p w14:paraId="7D5E5F4E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7B40E1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Pre EoC-EoC1</w:t>
            </w:r>
          </w:p>
          <w:p w14:paraId="1B74AFDD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68B66A2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ED3B48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2</w:t>
            </w:r>
          </w:p>
          <w:p w14:paraId="0407F840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0CB607A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5410F1F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-3</w:t>
            </w:r>
          </w:p>
          <w:p w14:paraId="3BEDFA32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3A41327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87F817B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  <w:p w14:paraId="0E971C03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</w:t>
            </w: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</w:p>
          <w:p w14:paraId="561A47C6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94068F8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  <w:p w14:paraId="4707DD77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EoC</w:t>
            </w:r>
            <w:proofErr w:type="spellEnd"/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</w:tcPr>
          <w:p w14:paraId="161BC372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3C8033D" w14:textId="76898E0F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30E8F0" w14:textId="29E568D6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  <w:r w:rsidRPr="008D70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907E7" w:rsidRPr="00126B66" w14:paraId="2E627AE4" w14:textId="77777777" w:rsidTr="00A9079A">
        <w:trPr>
          <w:cantSplit/>
          <w:trHeight w:val="427"/>
        </w:trPr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D23D251" w14:textId="77777777" w:rsidR="00D907E7" w:rsidRPr="00126B66" w:rsidRDefault="00D907E7" w:rsidP="00E1577B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2482D1D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5F79A83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6EF596C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7466929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33D3D82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F6D887C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819B1DF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CC99407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C40861D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</w:tcPr>
          <w:p w14:paraId="3C2E1490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26601DE" w14:textId="4225B8C4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</w:tr>
      <w:tr w:rsidR="00D907E7" w:rsidRPr="00126B66" w14:paraId="2BCAC62A" w14:textId="77777777" w:rsidTr="00A9079A">
        <w:trPr>
          <w:cantSplit/>
        </w:trPr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3113D1F" w14:textId="77777777" w:rsidR="00D907E7" w:rsidRPr="00126B66" w:rsidRDefault="00D907E7" w:rsidP="00E1577B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7627BE5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7 (8.3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837CB6C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7.8 (11.3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F83AFCC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1 (1.3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09FBFC7B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8.2 (10.4)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311A638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0 (1.7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7227A46" w14:textId="4F05FC49" w:rsidR="00D907E7" w:rsidRPr="00126B66" w:rsidRDefault="00A9079A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07E7"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00B9B7A9" w14:textId="577000F7" w:rsidR="00D907E7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6FC774FB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3.4 (12.8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1DFAFEE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.2 (4.1)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45B77E5F" w14:textId="7777777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0D6D0E50" w14:textId="4ED7BE97" w:rsidR="00D907E7" w:rsidRPr="00126B66" w:rsidRDefault="00D907E7" w:rsidP="00E1577B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4.4 (9.7)</w:t>
            </w:r>
          </w:p>
        </w:tc>
      </w:tr>
      <w:tr w:rsidR="00A9079A" w:rsidRPr="00126B66" w14:paraId="5ED30F70" w14:textId="77777777" w:rsidTr="00A9079A">
        <w:trPr>
          <w:cantSplit/>
        </w:trPr>
        <w:tc>
          <w:tcPr>
            <w:tcW w:w="584" w:type="pct"/>
            <w:shd w:val="clear" w:color="auto" w:fill="auto"/>
            <w:tcMar>
              <w:left w:w="72" w:type="dxa"/>
              <w:right w:w="72" w:type="dxa"/>
            </w:tcMar>
          </w:tcPr>
          <w:p w14:paraId="1D210E74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18343FC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1 (5.5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277F5B4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7.1 (0.8)</w:t>
            </w:r>
          </w:p>
        </w:tc>
        <w:tc>
          <w:tcPr>
            <w:tcW w:w="477" w:type="pct"/>
            <w:shd w:val="clear" w:color="auto" w:fill="auto"/>
            <w:tcMar>
              <w:left w:w="72" w:type="dxa"/>
              <w:right w:w="72" w:type="dxa"/>
            </w:tcMar>
          </w:tcPr>
          <w:p w14:paraId="5BDDB68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6.8 (2.5)</w:t>
            </w:r>
          </w:p>
        </w:tc>
        <w:tc>
          <w:tcPr>
            <w:tcW w:w="465" w:type="pct"/>
            <w:shd w:val="clear" w:color="auto" w:fill="auto"/>
            <w:tcMar>
              <w:left w:w="72" w:type="dxa"/>
              <w:right w:w="72" w:type="dxa"/>
            </w:tcMar>
          </w:tcPr>
          <w:p w14:paraId="63AFCC3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6.6 (9.3)</w:t>
            </w:r>
          </w:p>
        </w:tc>
        <w:tc>
          <w:tcPr>
            <w:tcW w:w="475" w:type="pct"/>
            <w:shd w:val="clear" w:color="auto" w:fill="auto"/>
            <w:tcMar>
              <w:left w:w="72" w:type="dxa"/>
              <w:right w:w="72" w:type="dxa"/>
            </w:tcMar>
          </w:tcPr>
          <w:p w14:paraId="6A3ACAF3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1 (1.5)</w:t>
            </w:r>
          </w:p>
        </w:tc>
        <w:tc>
          <w:tcPr>
            <w:tcW w:w="426" w:type="pct"/>
            <w:shd w:val="clear" w:color="auto" w:fill="auto"/>
            <w:tcMar>
              <w:left w:w="72" w:type="dxa"/>
              <w:right w:w="72" w:type="dxa"/>
            </w:tcMar>
          </w:tcPr>
          <w:p w14:paraId="6C88AC1C" w14:textId="7957147F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  <w:tcMar>
              <w:left w:w="72" w:type="dxa"/>
              <w:right w:w="72" w:type="dxa"/>
            </w:tcMar>
          </w:tcPr>
          <w:p w14:paraId="523F9439" w14:textId="305A8B03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6C2637D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8.8 (10.6)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1138BA2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.7 (4.2)</w:t>
            </w:r>
          </w:p>
        </w:tc>
        <w:tc>
          <w:tcPr>
            <w:tcW w:w="88" w:type="pct"/>
          </w:tcPr>
          <w:p w14:paraId="3133300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tcMar>
              <w:left w:w="72" w:type="dxa"/>
              <w:right w:w="72" w:type="dxa"/>
            </w:tcMar>
          </w:tcPr>
          <w:p w14:paraId="484A20A4" w14:textId="2B77E259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9.9 (8.6)</w:t>
            </w:r>
          </w:p>
        </w:tc>
      </w:tr>
      <w:tr w:rsidR="00A9079A" w:rsidRPr="00126B66" w14:paraId="78B2D105" w14:textId="77777777" w:rsidTr="00A9079A">
        <w:trPr>
          <w:cantSplit/>
        </w:trPr>
        <w:tc>
          <w:tcPr>
            <w:tcW w:w="584" w:type="pct"/>
            <w:shd w:val="clear" w:color="auto" w:fill="auto"/>
            <w:tcMar>
              <w:left w:w="72" w:type="dxa"/>
              <w:right w:w="72" w:type="dxa"/>
            </w:tcMar>
          </w:tcPr>
          <w:p w14:paraId="6204300D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Brief Episodic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55B43FEF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4.7 (9.5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7F058C2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3.8 (9.8)</w:t>
            </w:r>
          </w:p>
        </w:tc>
        <w:tc>
          <w:tcPr>
            <w:tcW w:w="477" w:type="pct"/>
            <w:shd w:val="clear" w:color="auto" w:fill="auto"/>
            <w:tcMar>
              <w:left w:w="72" w:type="dxa"/>
              <w:right w:w="72" w:type="dxa"/>
            </w:tcMar>
          </w:tcPr>
          <w:p w14:paraId="12DF0705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6.2 (4.8)</w:t>
            </w:r>
          </w:p>
        </w:tc>
        <w:tc>
          <w:tcPr>
            <w:tcW w:w="465" w:type="pct"/>
            <w:shd w:val="clear" w:color="auto" w:fill="auto"/>
            <w:tcMar>
              <w:left w:w="72" w:type="dxa"/>
              <w:right w:w="72" w:type="dxa"/>
            </w:tcMar>
          </w:tcPr>
          <w:p w14:paraId="111D03B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3.3 (9.6)</w:t>
            </w:r>
          </w:p>
        </w:tc>
        <w:tc>
          <w:tcPr>
            <w:tcW w:w="475" w:type="pct"/>
            <w:shd w:val="clear" w:color="auto" w:fill="auto"/>
            <w:tcMar>
              <w:left w:w="72" w:type="dxa"/>
              <w:right w:w="72" w:type="dxa"/>
            </w:tcMar>
          </w:tcPr>
          <w:p w14:paraId="21234B9C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8.1 (6.3)</w:t>
            </w:r>
          </w:p>
        </w:tc>
        <w:tc>
          <w:tcPr>
            <w:tcW w:w="426" w:type="pct"/>
            <w:shd w:val="clear" w:color="auto" w:fill="auto"/>
            <w:tcMar>
              <w:left w:w="72" w:type="dxa"/>
              <w:right w:w="72" w:type="dxa"/>
            </w:tcMar>
          </w:tcPr>
          <w:p w14:paraId="62185CE3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3.1 (6.5)</w:t>
            </w:r>
          </w:p>
        </w:tc>
        <w:tc>
          <w:tcPr>
            <w:tcW w:w="359" w:type="pct"/>
            <w:shd w:val="clear" w:color="auto" w:fill="auto"/>
            <w:tcMar>
              <w:left w:w="72" w:type="dxa"/>
              <w:right w:w="72" w:type="dxa"/>
            </w:tcMar>
          </w:tcPr>
          <w:p w14:paraId="5BB059A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8.1 (6.3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176CA980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6.6 (11.3)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3EAF45B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3 (4.2)</w:t>
            </w:r>
          </w:p>
        </w:tc>
        <w:tc>
          <w:tcPr>
            <w:tcW w:w="88" w:type="pct"/>
          </w:tcPr>
          <w:p w14:paraId="31B1E995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tcMar>
              <w:left w:w="72" w:type="dxa"/>
              <w:right w:w="72" w:type="dxa"/>
            </w:tcMar>
          </w:tcPr>
          <w:p w14:paraId="6511D8B0" w14:textId="13C618CB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42.4 (8.1)</w:t>
            </w:r>
          </w:p>
        </w:tc>
      </w:tr>
      <w:tr w:rsidR="00A9079A" w:rsidRPr="00126B66" w14:paraId="6DFF374C" w14:textId="77777777" w:rsidTr="00A9079A">
        <w:trPr>
          <w:cantSplit/>
        </w:trPr>
        <w:tc>
          <w:tcPr>
            <w:tcW w:w="584" w:type="pct"/>
            <w:shd w:val="clear" w:color="auto" w:fill="auto"/>
            <w:tcMar>
              <w:left w:w="72" w:type="dxa"/>
              <w:right w:w="72" w:type="dxa"/>
            </w:tcMar>
          </w:tcPr>
          <w:p w14:paraId="7F099B08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2E8D899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0.9 (2.1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06E4B0FD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9.1 (2.5)</w:t>
            </w:r>
          </w:p>
        </w:tc>
        <w:tc>
          <w:tcPr>
            <w:tcW w:w="477" w:type="pct"/>
            <w:shd w:val="clear" w:color="auto" w:fill="auto"/>
            <w:tcMar>
              <w:left w:w="72" w:type="dxa"/>
              <w:right w:w="72" w:type="dxa"/>
            </w:tcMar>
          </w:tcPr>
          <w:p w14:paraId="0E669DCC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3.4 (6.8)</w:t>
            </w:r>
          </w:p>
        </w:tc>
        <w:tc>
          <w:tcPr>
            <w:tcW w:w="465" w:type="pct"/>
            <w:shd w:val="clear" w:color="auto" w:fill="auto"/>
            <w:tcMar>
              <w:left w:w="72" w:type="dxa"/>
              <w:right w:w="72" w:type="dxa"/>
            </w:tcMar>
          </w:tcPr>
          <w:p w14:paraId="11C0645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1.1(6.1)</w:t>
            </w:r>
          </w:p>
        </w:tc>
        <w:tc>
          <w:tcPr>
            <w:tcW w:w="475" w:type="pct"/>
            <w:shd w:val="clear" w:color="auto" w:fill="auto"/>
            <w:tcMar>
              <w:left w:w="72" w:type="dxa"/>
              <w:right w:w="72" w:type="dxa"/>
            </w:tcMar>
          </w:tcPr>
          <w:p w14:paraId="1CD53CA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5.6 (3.5)</w:t>
            </w:r>
          </w:p>
        </w:tc>
        <w:tc>
          <w:tcPr>
            <w:tcW w:w="426" w:type="pct"/>
            <w:shd w:val="clear" w:color="auto" w:fill="auto"/>
            <w:tcMar>
              <w:left w:w="72" w:type="dxa"/>
              <w:right w:w="72" w:type="dxa"/>
            </w:tcMar>
          </w:tcPr>
          <w:p w14:paraId="3B84F2F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8.7 (5.7)</w:t>
            </w:r>
          </w:p>
        </w:tc>
        <w:tc>
          <w:tcPr>
            <w:tcW w:w="359" w:type="pct"/>
            <w:shd w:val="clear" w:color="auto" w:fill="auto"/>
            <w:tcMar>
              <w:left w:w="72" w:type="dxa"/>
              <w:right w:w="72" w:type="dxa"/>
            </w:tcMar>
          </w:tcPr>
          <w:p w14:paraId="7668CF5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7 (0.7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2DE6CA2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8.3 (10.3)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09E6A8D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.7 (4.7)</w:t>
            </w:r>
          </w:p>
        </w:tc>
        <w:tc>
          <w:tcPr>
            <w:tcW w:w="88" w:type="pct"/>
          </w:tcPr>
          <w:p w14:paraId="6045F4D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tcMar>
              <w:left w:w="72" w:type="dxa"/>
              <w:right w:w="72" w:type="dxa"/>
            </w:tcMar>
          </w:tcPr>
          <w:p w14:paraId="70E7218E" w14:textId="115AB7B2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2.3 (10.3)</w:t>
            </w:r>
          </w:p>
        </w:tc>
      </w:tr>
      <w:tr w:rsidR="00A9079A" w:rsidRPr="00126B66" w14:paraId="0ADC5C34" w14:textId="77777777" w:rsidTr="00A9079A">
        <w:trPr>
          <w:cantSplit/>
        </w:trPr>
        <w:tc>
          <w:tcPr>
            <w:tcW w:w="584" w:type="pct"/>
            <w:shd w:val="clear" w:color="auto" w:fill="auto"/>
            <w:tcMar>
              <w:left w:w="72" w:type="dxa"/>
              <w:right w:w="72" w:type="dxa"/>
            </w:tcMar>
          </w:tcPr>
          <w:p w14:paraId="72F96268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Ongoing/ Intensive-Episodic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411D1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0.2 (0.4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10648E3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1.2 (2.9)</w:t>
            </w:r>
          </w:p>
        </w:tc>
        <w:tc>
          <w:tcPr>
            <w:tcW w:w="477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926E92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4.6 (14.4)</w:t>
            </w:r>
          </w:p>
        </w:tc>
        <w:tc>
          <w:tcPr>
            <w:tcW w:w="465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4CB8251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9.2 (3.0)</w:t>
            </w:r>
          </w:p>
        </w:tc>
        <w:tc>
          <w:tcPr>
            <w:tcW w:w="475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E532EA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6.0 (10.0)</w:t>
            </w:r>
          </w:p>
        </w:tc>
        <w:tc>
          <w:tcPr>
            <w:tcW w:w="42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316C3F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9.8 (3.6)</w:t>
            </w:r>
          </w:p>
        </w:tc>
        <w:tc>
          <w:tcPr>
            <w:tcW w:w="359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1293D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7.4 (5.9)</w:t>
            </w: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BE689D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6.8 (11.4)</w:t>
            </w: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DC009C7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.6 (2.7)</w:t>
            </w:r>
          </w:p>
        </w:tc>
        <w:tc>
          <w:tcPr>
            <w:tcW w:w="88" w:type="pct"/>
          </w:tcPr>
          <w:p w14:paraId="73AB10A2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4400B7" w14:textId="76CEB963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40.0 (8.1)</w:t>
            </w:r>
          </w:p>
        </w:tc>
      </w:tr>
      <w:tr w:rsidR="00A9079A" w:rsidRPr="00126B66" w14:paraId="152297AC" w14:textId="77777777" w:rsidTr="00A9079A">
        <w:trPr>
          <w:cantSplit/>
        </w:trPr>
        <w:tc>
          <w:tcPr>
            <w:tcW w:w="584" w:type="pct"/>
            <w:shd w:val="clear" w:color="auto" w:fill="auto"/>
            <w:tcMar>
              <w:left w:w="72" w:type="dxa"/>
              <w:right w:w="72" w:type="dxa"/>
            </w:tcMar>
          </w:tcPr>
          <w:p w14:paraId="140EB096" w14:textId="77777777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129937BF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1AFC584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shd w:val="clear" w:color="auto" w:fill="auto"/>
            <w:tcMar>
              <w:left w:w="72" w:type="dxa"/>
              <w:right w:w="72" w:type="dxa"/>
            </w:tcMar>
          </w:tcPr>
          <w:p w14:paraId="5DD376F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shd w:val="clear" w:color="auto" w:fill="auto"/>
            <w:tcMar>
              <w:left w:w="72" w:type="dxa"/>
              <w:right w:w="72" w:type="dxa"/>
            </w:tcMar>
          </w:tcPr>
          <w:p w14:paraId="14885733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shd w:val="clear" w:color="auto" w:fill="auto"/>
            <w:tcMar>
              <w:left w:w="72" w:type="dxa"/>
              <w:right w:w="72" w:type="dxa"/>
            </w:tcMar>
          </w:tcPr>
          <w:p w14:paraId="4D85F51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auto"/>
            <w:tcMar>
              <w:left w:w="72" w:type="dxa"/>
              <w:right w:w="72" w:type="dxa"/>
            </w:tcMar>
          </w:tcPr>
          <w:p w14:paraId="2718BB6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shd w:val="clear" w:color="auto" w:fill="auto"/>
            <w:tcMar>
              <w:left w:w="72" w:type="dxa"/>
              <w:right w:w="72" w:type="dxa"/>
            </w:tcMar>
          </w:tcPr>
          <w:p w14:paraId="7ADAAA98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tcMar>
              <w:left w:w="72" w:type="dxa"/>
              <w:right w:w="72" w:type="dxa"/>
            </w:tcMar>
          </w:tcPr>
          <w:p w14:paraId="31CF884C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shd w:val="clear" w:color="auto" w:fill="auto"/>
            <w:tcMar>
              <w:left w:w="72" w:type="dxa"/>
              <w:right w:w="72" w:type="dxa"/>
            </w:tcMar>
          </w:tcPr>
          <w:p w14:paraId="01ACA7D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" w:type="pct"/>
          </w:tcPr>
          <w:p w14:paraId="0C8842BB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tcMar>
              <w:left w:w="72" w:type="dxa"/>
              <w:right w:w="72" w:type="dxa"/>
            </w:tcMar>
          </w:tcPr>
          <w:p w14:paraId="57AFFA4F" w14:textId="04AA18DB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079A" w:rsidRPr="00126B66" w14:paraId="24BD47B4" w14:textId="77777777" w:rsidTr="00A9079A">
        <w:trPr>
          <w:cantSplit/>
        </w:trPr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2C9E3B3" w14:textId="40C7B100" w:rsidR="00A9079A" w:rsidRPr="00126B66" w:rsidRDefault="00A9079A" w:rsidP="00A9079A">
            <w:pPr>
              <w:keepNext/>
              <w:keepLines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631155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.7 (8.1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40C266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6.7 (10.4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12A5D64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8.1 (8.5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614D979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6.7 (10.0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8BDB35A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8.2 (7.6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0967DAE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2.8 (6.2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8604AF6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7.3 (5.9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1289589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20.7 (11.7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CFD7E42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.6 (4.2)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357A8DA2" w14:textId="77777777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3E1B3D9" w14:textId="6274CA1C" w:rsidR="00A9079A" w:rsidRPr="00126B66" w:rsidRDefault="00A9079A" w:rsidP="00A9079A">
            <w:pPr>
              <w:keepNext/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eastAsia="Times New Roman" w:hAnsi="Times New Roman" w:cs="Times New Roman"/>
                <w:sz w:val="24"/>
                <w:szCs w:val="24"/>
              </w:rPr>
              <w:t>12.9 (15.9)</w:t>
            </w:r>
          </w:p>
        </w:tc>
      </w:tr>
    </w:tbl>
    <w:p w14:paraId="0C747CE4" w14:textId="77777777" w:rsidR="00FC27F6" w:rsidRDefault="00FC27F6" w:rsidP="000F68C4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1D8F7268" w14:textId="77777777" w:rsidR="00BC7012" w:rsidRDefault="000F68C4" w:rsidP="00FC27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Note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Episode of Care, defined as at least 3 visits clustered within a 180 day period. </w:t>
      </w:r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>Pre-</w:t>
      </w:r>
      <w:proofErr w:type="spellStart"/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lect visits that occurred either prior to an </w:t>
      </w:r>
      <w:proofErr w:type="spellStart"/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r </w:t>
      </w:r>
      <w:r w:rsidR="00BC70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visits when children had &lt; 3 visits overall. </w:t>
      </w:r>
      <w:r w:rsidR="008606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D738ED6" w14:textId="1F2FC9E2" w:rsidR="008D7019" w:rsidRDefault="00A9079A" w:rsidP="008D70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26B66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B908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flects no cases in a cell; </w:t>
      </w:r>
      <w:r w:rsidR="00FC27F6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 5 children had a fourth </w:t>
      </w:r>
      <w:proofErr w:type="spellStart"/>
      <w:r w:rsidR="00FC27F6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="00FC27F6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re not depicted here.</w:t>
      </w:r>
      <w:r w:rsidR="008D70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E402612" w14:textId="5F8B127C" w:rsidR="008D7019" w:rsidRDefault="008D7019" w:rsidP="008D70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01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verall – Duration of involvement reflecting the difference between date of first and last face-to-face visits across 4 year study period.</w:t>
      </w:r>
    </w:p>
    <w:p w14:paraId="508056DB" w14:textId="77777777" w:rsidR="00D03846" w:rsidRDefault="00D0384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473280360"/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30E7B4" w14:textId="0C128276" w:rsidR="0085687C" w:rsidRPr="00126B66" w:rsidRDefault="0085687C" w:rsidP="0085687C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24B9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5ED3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7135DB39" w14:textId="2DB74AD0" w:rsidR="0085687C" w:rsidRPr="00126B66" w:rsidRDefault="008E3A2D" w:rsidP="0085687C">
      <w:pPr>
        <w:keepNext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istribution of Cases across </w:t>
      </w:r>
      <w:r w:rsidR="008568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pisodes of Ca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over </w:t>
      </w:r>
      <w:r w:rsidR="0085687C" w:rsidRPr="00126B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4 Years by Service Use </w:t>
      </w:r>
      <w:bookmarkEnd w:id="2"/>
      <w:r w:rsidR="0085687C" w:rsidRPr="00126B66">
        <w:rPr>
          <w:rFonts w:ascii="Times New Roman" w:hAnsi="Times New Roman" w:cs="Times New Roman"/>
          <w:i/>
          <w:sz w:val="24"/>
          <w:szCs w:val="24"/>
          <w:lang w:val="en-US"/>
        </w:rPr>
        <w:t>Pattern</w:t>
      </w:r>
    </w:p>
    <w:tbl>
      <w:tblPr>
        <w:tblW w:w="4649" w:type="pct"/>
        <w:tblLook w:val="04A0" w:firstRow="1" w:lastRow="0" w:firstColumn="1" w:lastColumn="0" w:noHBand="0" w:noVBand="1"/>
      </w:tblPr>
      <w:tblGrid>
        <w:gridCol w:w="3490"/>
        <w:gridCol w:w="831"/>
        <w:gridCol w:w="1220"/>
        <w:gridCol w:w="980"/>
        <w:gridCol w:w="1220"/>
        <w:gridCol w:w="980"/>
        <w:gridCol w:w="1220"/>
        <w:gridCol w:w="980"/>
        <w:gridCol w:w="1330"/>
      </w:tblGrid>
      <w:tr w:rsidR="00EB17A1" w:rsidRPr="00126B66" w14:paraId="758CFD7F" w14:textId="77777777" w:rsidTr="00D6162D">
        <w:trPr>
          <w:cantSplit/>
          <w:trHeight w:val="427"/>
        </w:trPr>
        <w:tc>
          <w:tcPr>
            <w:tcW w:w="1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81D0F" w14:textId="77777777" w:rsidR="00EB17A1" w:rsidRPr="00126B66" w:rsidRDefault="00EB17A1" w:rsidP="00E1577B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F8BF6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A5790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DDA9F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8DF26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  <w:p w14:paraId="0AA5A966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05372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E0864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2-3</w:t>
            </w:r>
          </w:p>
          <w:p w14:paraId="4A44C536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E7D23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37D5C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 xml:space="preserve">Post </w:t>
            </w:r>
            <w:proofErr w:type="spellStart"/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EoC</w:t>
            </w:r>
            <w:proofErr w:type="spellEnd"/>
          </w:p>
        </w:tc>
      </w:tr>
      <w:tr w:rsidR="00EB17A1" w:rsidRPr="00126B66" w14:paraId="10971240" w14:textId="77777777" w:rsidTr="00D6162D">
        <w:trPr>
          <w:cantSplit/>
          <w:trHeight w:val="427"/>
        </w:trPr>
        <w:tc>
          <w:tcPr>
            <w:tcW w:w="1424" w:type="pct"/>
            <w:tcBorders>
              <w:bottom w:val="single" w:sz="4" w:space="0" w:color="auto"/>
            </w:tcBorders>
            <w:shd w:val="clear" w:color="auto" w:fill="auto"/>
          </w:tcPr>
          <w:p w14:paraId="3CE5F17D" w14:textId="77777777" w:rsidR="00EB17A1" w:rsidRPr="00126B66" w:rsidRDefault="00EB17A1" w:rsidP="00E1577B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E2818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AF499" w14:textId="77777777" w:rsidR="00EB17A1" w:rsidRPr="00126B66" w:rsidRDefault="00EB17A1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656AA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7A3BB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10D08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DCC69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7D68D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EA330" w14:textId="77777777" w:rsidR="00EB17A1" w:rsidRDefault="00EB17A1" w:rsidP="00D6162D">
            <w:pPr>
              <w:spacing w:after="0" w:line="240" w:lineRule="auto"/>
              <w:jc w:val="center"/>
            </w:pPr>
            <w:r w:rsidRPr="00D6754E">
              <w:rPr>
                <w:rFonts w:ascii="Times New Roman" w:hAnsi="Times New Roman" w:cs="Times New Roman"/>
                <w:sz w:val="24"/>
                <w:szCs w:val="24"/>
              </w:rPr>
              <w:t>Row %</w:t>
            </w:r>
          </w:p>
        </w:tc>
      </w:tr>
      <w:tr w:rsidR="00B908F7" w:rsidRPr="00126B66" w14:paraId="64DC106A" w14:textId="77777777" w:rsidTr="007C6DC2">
        <w:trPr>
          <w:cantSplit/>
        </w:trPr>
        <w:tc>
          <w:tcPr>
            <w:tcW w:w="1424" w:type="pct"/>
            <w:tcBorders>
              <w:top w:val="single" w:sz="4" w:space="0" w:color="auto"/>
            </w:tcBorders>
            <w:shd w:val="clear" w:color="auto" w:fill="auto"/>
          </w:tcPr>
          <w:p w14:paraId="0EA3E25E" w14:textId="77777777" w:rsidR="00B908F7" w:rsidRPr="00126B66" w:rsidRDefault="00B908F7" w:rsidP="00B908F7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FDDB5" w14:textId="54FA48B2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2997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0B824" w14:textId="0FFE8609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4EDB6" w14:textId="7885EF66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00E2E" w14:textId="7408C404" w:rsidR="00B908F7" w:rsidRPr="00126B66" w:rsidRDefault="007C6DC2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CA185" w14:textId="79DA5D96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D6EF8" w14:textId="3C00E86A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6D91D" w14:textId="23521657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41025" w14:textId="3AB57C9D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B908F7" w:rsidRPr="00126B66" w14:paraId="5871808D" w14:textId="77777777" w:rsidTr="007C6DC2">
        <w:trPr>
          <w:cantSplit/>
        </w:trPr>
        <w:tc>
          <w:tcPr>
            <w:tcW w:w="1424" w:type="pct"/>
            <w:shd w:val="clear" w:color="auto" w:fill="auto"/>
          </w:tcPr>
          <w:p w14:paraId="696E9C74" w14:textId="77777777" w:rsidR="00B908F7" w:rsidRPr="00126B66" w:rsidRDefault="00B908F7" w:rsidP="00B908F7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3750833" w14:textId="7728599D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16DDCEE" w14:textId="1FC58492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EC192B1" w14:textId="58F4A457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3257048" w14:textId="0F54CD6F" w:rsidR="00B908F7" w:rsidRPr="00126B66" w:rsidRDefault="007C6DC2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E516E24" w14:textId="75B09D9A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4FB622D" w14:textId="2D2AC559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AF21F02" w14:textId="679AC503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859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59C4E38" w14:textId="17D1B9A0" w:rsidR="00B908F7" w:rsidRPr="00126B66" w:rsidRDefault="00B908F7" w:rsidP="00B908F7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8D7019" w:rsidRPr="00126B66" w14:paraId="42D37BE9" w14:textId="77777777" w:rsidTr="007C6DC2">
        <w:trPr>
          <w:cantSplit/>
        </w:trPr>
        <w:tc>
          <w:tcPr>
            <w:tcW w:w="1424" w:type="pct"/>
            <w:shd w:val="clear" w:color="auto" w:fill="auto"/>
          </w:tcPr>
          <w:p w14:paraId="155D82A2" w14:textId="77777777" w:rsidR="008D7019" w:rsidRPr="00126B66" w:rsidRDefault="008D7019" w:rsidP="00664EC2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Brief Episodic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F69396C" w14:textId="79ABDC61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470C764" w14:textId="198DCDD4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59E2F08" w14:textId="4BCE3204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07F085F" w14:textId="7E4EBBB9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470DC68" w14:textId="52C53258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8C46EF4" w14:textId="3B138F46" w:rsidR="008D7019" w:rsidRPr="00126B66" w:rsidRDefault="007C6DC2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2E15325" w14:textId="14174686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93F7760" w14:textId="02015552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8D7019" w:rsidRPr="00126B66" w14:paraId="1A2DCF50" w14:textId="77777777" w:rsidTr="007C6DC2">
        <w:trPr>
          <w:cantSplit/>
        </w:trPr>
        <w:tc>
          <w:tcPr>
            <w:tcW w:w="1424" w:type="pct"/>
            <w:shd w:val="clear" w:color="auto" w:fill="auto"/>
          </w:tcPr>
          <w:p w14:paraId="464571E9" w14:textId="77777777" w:rsidR="008D7019" w:rsidRPr="00126B66" w:rsidRDefault="008D7019" w:rsidP="00664EC2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12FD06F" w14:textId="21ED4F3C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1B2C8C4" w14:textId="73823480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2CCD02F" w14:textId="5A9D416A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65B71C3" w14:textId="4359D817" w:rsidR="008D7019" w:rsidRPr="00126B66" w:rsidRDefault="007C6DC2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D284C1D" w14:textId="2D2D21C5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DFCBB30" w14:textId="786C46BE" w:rsidR="008D7019" w:rsidRPr="00126B66" w:rsidRDefault="007C6DC2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A62BA7" w14:textId="7A163656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8E59263" w14:textId="5477BBC0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8D7019" w:rsidRPr="00126B66" w14:paraId="47740124" w14:textId="77777777" w:rsidTr="007C6DC2">
        <w:trPr>
          <w:cantSplit/>
        </w:trPr>
        <w:tc>
          <w:tcPr>
            <w:tcW w:w="1424" w:type="pct"/>
            <w:shd w:val="clear" w:color="auto" w:fill="auto"/>
          </w:tcPr>
          <w:p w14:paraId="6A76E08A" w14:textId="77777777" w:rsidR="008D7019" w:rsidRPr="00126B66" w:rsidRDefault="008D7019" w:rsidP="00664EC2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66">
              <w:rPr>
                <w:rFonts w:ascii="Times New Roman" w:hAnsi="Times New Roman" w:cs="Times New Roman"/>
                <w:sz w:val="24"/>
                <w:szCs w:val="24"/>
              </w:rPr>
              <w:t>Ongoing/Intensive-Episodic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D90FBFA" w14:textId="66A47DB8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B14F542" w14:textId="45C8AFAA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E11D18B" w14:textId="2E935CD5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CA0C945" w14:textId="68C3D01B" w:rsidR="008D7019" w:rsidRPr="00126B66" w:rsidRDefault="007C6DC2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F5614A4" w14:textId="04F9F879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462905F" w14:textId="6CE2F0D0" w:rsidR="008D7019" w:rsidRPr="00126B66" w:rsidRDefault="007C6DC2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4498094" w14:textId="00061832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2D66F2E" w14:textId="5C4235C3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324938" w:rsidRPr="00126B66" w14:paraId="4DFFA68F" w14:textId="77777777" w:rsidTr="00D6162D">
        <w:trPr>
          <w:cantSplit/>
        </w:trPr>
        <w:tc>
          <w:tcPr>
            <w:tcW w:w="1424" w:type="pct"/>
            <w:shd w:val="clear" w:color="auto" w:fill="auto"/>
          </w:tcPr>
          <w:p w14:paraId="74E98B09" w14:textId="77777777" w:rsidR="00324938" w:rsidRDefault="00324938" w:rsidP="00664EC2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3E87D7A6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C68CD0C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5B8F4C14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3668BE3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3011372B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F7E2CD6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468ADAC5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7F786EA" w14:textId="77777777" w:rsidR="00324938" w:rsidRPr="00E40729" w:rsidRDefault="00324938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7019" w:rsidRPr="00126B66" w14:paraId="1FF4B340" w14:textId="77777777" w:rsidTr="00D6162D">
        <w:trPr>
          <w:cantSplit/>
        </w:trPr>
        <w:tc>
          <w:tcPr>
            <w:tcW w:w="1424" w:type="pct"/>
            <w:tcBorders>
              <w:bottom w:val="single" w:sz="4" w:space="0" w:color="auto"/>
            </w:tcBorders>
            <w:shd w:val="clear" w:color="auto" w:fill="auto"/>
          </w:tcPr>
          <w:p w14:paraId="485C9C37" w14:textId="1D141196" w:rsidR="008D7019" w:rsidRPr="00126B66" w:rsidRDefault="008D7019" w:rsidP="00664EC2">
            <w:pPr>
              <w:keepNext/>
              <w:keepLine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1D787" w14:textId="13ABEA2C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563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E2001" w14:textId="4307EDA4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E8408" w14:textId="54B0C18F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BED31" w14:textId="0A815EA5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732D0" w14:textId="28554DF9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E15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53061" w14:textId="0B88B309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DB269" w14:textId="0BC9A099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23054" w14:textId="3DC828F3" w:rsidR="008D7019" w:rsidRPr="00126B66" w:rsidRDefault="008D7019" w:rsidP="00D6162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</w:tbl>
    <w:p w14:paraId="4DCA341C" w14:textId="77777777" w:rsidR="007773A1" w:rsidRDefault="007773A1" w:rsidP="007773A1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54F8DC86" w14:textId="56411F52" w:rsidR="002E21B6" w:rsidRDefault="0085687C" w:rsidP="00A95E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6B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Episode of Care, defined as at least 3 visits clustered within a 180 day period. </w:t>
      </w:r>
      <w:r w:rsidR="00BD5799">
        <w:rPr>
          <w:rFonts w:ascii="Times New Roman" w:hAnsi="Times New Roman" w:cs="Times New Roman"/>
          <w:sz w:val="24"/>
          <w:szCs w:val="24"/>
        </w:rPr>
        <w:t>***</w:t>
      </w:r>
      <w:r w:rsidR="00BD57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5799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reflect</w:t>
      </w:r>
      <w:r w:rsidR="00BD579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BD5799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5 children within the category; data not reported</w:t>
      </w:r>
      <w:r w:rsidR="00BD579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B908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08F7">
        <w:rPr>
          <w:rFonts w:ascii="Times New Roman" w:eastAsia="Times New Roman" w:hAnsi="Times New Roman" w:cs="Times New Roman"/>
          <w:sz w:val="24"/>
          <w:szCs w:val="24"/>
        </w:rPr>
        <w:t>-</w:t>
      </w:r>
      <w:r w:rsidR="00B908F7" w:rsidRPr="00126B66">
        <w:rPr>
          <w:rFonts w:ascii="Times New Roman" w:eastAsia="Times New Roman" w:hAnsi="Times New Roman" w:cs="Times New Roman"/>
          <w:sz w:val="24"/>
          <w:szCs w:val="24"/>
        </w:rPr>
        <w:t>-</w:t>
      </w:r>
      <w:r w:rsidR="00B908F7">
        <w:rPr>
          <w:rFonts w:ascii="Times New Roman" w:eastAsia="Times New Roman" w:hAnsi="Times New Roman" w:cs="Times New Roman"/>
          <w:sz w:val="24"/>
          <w:szCs w:val="24"/>
        </w:rPr>
        <w:t>- reflects no cases in a cell</w:t>
      </w:r>
      <w:proofErr w:type="gramStart"/>
      <w:r w:rsidR="00B908F7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</w:t>
      </w:r>
      <w:proofErr w:type="gram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 children had a fourth </w:t>
      </w:r>
      <w:proofErr w:type="spellStart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re not depicted here.</w:t>
      </w:r>
      <w:r w:rsidR="008D70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13B1C78" w14:textId="0419C88D" w:rsidR="001925CA" w:rsidRDefault="001925CA" w:rsidP="00A95ED9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Row % reflects the percentage of cases within each pattern that had one or more visits before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in the time period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o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26B66">
        <w:rPr>
          <w:rFonts w:ascii="Times New Roman" w:hAnsi="Times New Roman" w:cs="Times New Roman"/>
          <w:sz w:val="24"/>
          <w:szCs w:val="24"/>
        </w:rPr>
        <w:t>EoC</w:t>
      </w:r>
      <w:proofErr w:type="spellEnd"/>
      <w:r w:rsidRPr="00126B66">
        <w:rPr>
          <w:rFonts w:ascii="Times New Roman" w:hAnsi="Times New Roman" w:cs="Times New Roman"/>
          <w:sz w:val="24"/>
          <w:szCs w:val="24"/>
        </w:rPr>
        <w:t xml:space="preserve"> 1-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6B66">
        <w:rPr>
          <w:rFonts w:ascii="Times New Roman" w:hAnsi="Times New Roman" w:cs="Times New Roman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6B66">
        <w:rPr>
          <w:rFonts w:ascii="Times New Roman" w:hAnsi="Times New Roman" w:cs="Times New Roman"/>
          <w:sz w:val="24"/>
          <w:szCs w:val="24"/>
        </w:rPr>
        <w:t>EoC</w:t>
      </w:r>
      <w:proofErr w:type="spellEnd"/>
      <w:r w:rsidRPr="00126B66">
        <w:rPr>
          <w:rFonts w:ascii="Times New Roman" w:hAnsi="Times New Roman" w:cs="Times New Roman"/>
          <w:sz w:val="24"/>
          <w:szCs w:val="24"/>
        </w:rPr>
        <w:t xml:space="preserve"> 2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6B66">
        <w:rPr>
          <w:rFonts w:ascii="Times New Roman" w:hAnsi="Times New Roman" w:cs="Times New Roman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 xml:space="preserve">) or after the f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E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26B66">
        <w:rPr>
          <w:rFonts w:ascii="Times New Roman" w:hAnsi="Times New Roman" w:cs="Times New Roman"/>
          <w:sz w:val="24"/>
          <w:szCs w:val="24"/>
        </w:rPr>
        <w:t xml:space="preserve">Post </w:t>
      </w:r>
      <w:proofErr w:type="spellStart"/>
      <w:r w:rsidRPr="00126B66">
        <w:rPr>
          <w:rFonts w:ascii="Times New Roman" w:hAnsi="Times New Roman" w:cs="Times New Roman"/>
          <w:sz w:val="24"/>
          <w:szCs w:val="24"/>
        </w:rPr>
        <w:t>E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also reported are the percentages that had an </w:t>
      </w:r>
      <w:proofErr w:type="spellStart"/>
      <w:r>
        <w:rPr>
          <w:rFonts w:ascii="Times New Roman" w:hAnsi="Times New Roman" w:cs="Times New Roman"/>
          <w:sz w:val="24"/>
          <w:szCs w:val="24"/>
        </w:rPr>
        <w:t>E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oC1, EoC2, EoC3).</w:t>
      </w:r>
    </w:p>
    <w:p w14:paraId="09F78873" w14:textId="3D23A20A" w:rsidR="0098127B" w:rsidRDefault="002E21B6" w:rsidP="00A95ED9">
      <w:pPr>
        <w:keepNext/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r w:rsidR="0098127B">
        <w:rPr>
          <w:rFonts w:ascii="Times New Roman" w:hAnsi="Times New Roman" w:cs="Times New Roman"/>
          <w:sz w:val="24"/>
          <w:szCs w:val="24"/>
        </w:rPr>
        <w:lastRenderedPageBreak/>
        <w:t xml:space="preserve"> Table </w:t>
      </w:r>
      <w:r w:rsidR="00B24B90">
        <w:rPr>
          <w:rFonts w:ascii="Times New Roman" w:hAnsi="Times New Roman" w:cs="Times New Roman"/>
          <w:sz w:val="24"/>
          <w:szCs w:val="24"/>
        </w:rPr>
        <w:t>S</w:t>
      </w:r>
      <w:r w:rsidR="0098127B">
        <w:rPr>
          <w:rFonts w:ascii="Times New Roman" w:hAnsi="Times New Roman" w:cs="Times New Roman"/>
          <w:sz w:val="24"/>
          <w:szCs w:val="24"/>
        </w:rPr>
        <w:t>5</w:t>
      </w:r>
      <w:r w:rsidR="00B24B90">
        <w:rPr>
          <w:rFonts w:ascii="Times New Roman" w:hAnsi="Times New Roman" w:cs="Times New Roman"/>
          <w:sz w:val="24"/>
          <w:szCs w:val="24"/>
        </w:rPr>
        <w:t>.</w:t>
      </w:r>
      <w:r w:rsidR="0098127B">
        <w:rPr>
          <w:rFonts w:ascii="Times New Roman" w:hAnsi="Times New Roman" w:cs="Times New Roman"/>
          <w:sz w:val="24"/>
          <w:szCs w:val="24"/>
        </w:rPr>
        <w:t xml:space="preserve"> A</w:t>
      </w:r>
    </w:p>
    <w:p w14:paraId="783A5082" w14:textId="77777777" w:rsidR="0098127B" w:rsidRDefault="0098127B" w:rsidP="0098127B">
      <w:pPr>
        <w:keepNext/>
        <w:keepLines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ample Size and Number of Episodes by Pattern of Service Use in the Previous Study and the Present Study</w:t>
      </w:r>
    </w:p>
    <w:tbl>
      <w:tblPr>
        <w:tblW w:w="4861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5"/>
        <w:gridCol w:w="932"/>
        <w:gridCol w:w="935"/>
        <w:gridCol w:w="935"/>
        <w:gridCol w:w="935"/>
        <w:gridCol w:w="910"/>
        <w:gridCol w:w="910"/>
        <w:gridCol w:w="910"/>
        <w:gridCol w:w="1002"/>
        <w:gridCol w:w="1002"/>
        <w:gridCol w:w="999"/>
      </w:tblGrid>
      <w:tr w:rsidR="0098127B" w14:paraId="2F301FE5" w14:textId="77777777" w:rsidTr="0098127B">
        <w:trPr>
          <w:cantSplit/>
          <w:trHeight w:val="170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2F75EC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CBD1B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3A85B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27DA6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35C7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8127B" w14:paraId="37F4B0FD" w14:textId="77777777" w:rsidTr="0098127B">
        <w:trPr>
          <w:cantSplit/>
          <w:trHeight w:val="170"/>
        </w:trPr>
        <w:tc>
          <w:tcPr>
            <w:tcW w:w="12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447107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B0F56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FC364C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E29D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901F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EE26A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pisodes</w:t>
            </w:r>
          </w:p>
        </w:tc>
        <w:tc>
          <w:tcPr>
            <w:tcW w:w="1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E4D3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pisodes</w:t>
            </w:r>
          </w:p>
        </w:tc>
      </w:tr>
      <w:tr w:rsidR="0098127B" w14:paraId="5BAB47D4" w14:textId="77777777" w:rsidTr="0098127B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69F5E" w14:textId="77777777" w:rsidR="0098127B" w:rsidRDefault="0098127B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8CC19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DEBEC5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7873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A7A1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DA474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ED4BD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83DAF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3F75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5AF7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9F5E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</w:tr>
      <w:tr w:rsidR="0098127B" w14:paraId="72DC20CA" w14:textId="77777777" w:rsidTr="0098127B">
        <w:trPr>
          <w:cantSplit/>
          <w:trHeight w:val="170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EF709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0BF7C9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1B92F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2972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C9A2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431A8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5E25C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FDD2B7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9A06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BEC1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CB8D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8127B" w14:paraId="66B94CEF" w14:textId="77777777" w:rsidTr="0098127B">
        <w:trPr>
          <w:cantSplit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E2DBEC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1BADF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6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EEF17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3683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7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28A3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6CE6E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E1EE1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7917C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29C6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6737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916B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bookmarkEnd w:id="3"/>
        <w:bookmarkEnd w:id="4"/>
      </w:tr>
      <w:tr w:rsidR="0098127B" w14:paraId="0FEF79FF" w14:textId="77777777" w:rsidTr="007C6DC2">
        <w:trPr>
          <w:cantSplit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C96096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8B4CA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09A88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D31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7B2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59A60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42C44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7126B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3B89" w14:textId="2F476C03" w:rsidR="0098127B" w:rsidRDefault="007C6DC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E1F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A45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8127B" w14:paraId="578EC6D6" w14:textId="77777777" w:rsidTr="007C6DC2">
        <w:trPr>
          <w:cantSplit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27DDB0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 Episod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708FA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4447C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2B3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8E6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D8FE794" w14:textId="6B8E8635" w:rsidR="0098127B" w:rsidRDefault="007C6DC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B3CA4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647B8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EE66" w14:textId="62078DF3" w:rsidR="0098127B" w:rsidRDefault="007C6DC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838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1FB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</w:tr>
      <w:tr w:rsidR="0098127B" w14:paraId="2F8CD09E" w14:textId="77777777" w:rsidTr="007C6DC2">
        <w:trPr>
          <w:cantSplit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6ED64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1F807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9130A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1A9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E01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775B86" w14:textId="55BF8468" w:rsidR="0098127B" w:rsidRDefault="007C6DC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FF1D4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13723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0CD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573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8FA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98127B" w14:paraId="0EAC10FC" w14:textId="77777777" w:rsidTr="007C6DC2">
        <w:trPr>
          <w:cantSplit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2BFF0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/ Intensive-Episod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E3DA9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463A1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264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166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B0B99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CBD53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BF0A8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A05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94B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7D3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98127B" w14:paraId="29B2117E" w14:textId="77777777" w:rsidTr="0098127B">
        <w:trPr>
          <w:cantSplit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145122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879916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ACB95E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7A0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913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E0FFE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C5BE2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01C760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885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16C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6F6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27B" w14:paraId="0F0C1D33" w14:textId="77777777" w:rsidTr="0098127B">
        <w:trPr>
          <w:cantSplit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55D12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45E93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0FA15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E5F3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70F6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65CCC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6E1EF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A71C2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F30D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1CF4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96D1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</w:tbl>
    <w:p w14:paraId="5EC8E652" w14:textId="77777777" w:rsidR="0098127B" w:rsidRDefault="0098127B" w:rsidP="0098127B"/>
    <w:p w14:paraId="5C38CBDA" w14:textId="52F0DB00" w:rsidR="0098127B" w:rsidRDefault="0098127B" w:rsidP="009812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7C6DC2">
        <w:rPr>
          <w:rFonts w:ascii="Times New Roman" w:hAnsi="Times New Roman" w:cs="Times New Roman"/>
          <w:sz w:val="24"/>
          <w:szCs w:val="24"/>
        </w:rPr>
        <w:t>***</w:t>
      </w:r>
      <w:r w:rsidR="007C6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C6DC2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>reflect</w:t>
      </w:r>
      <w:r w:rsidR="007C6DC2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7C6DC2" w:rsidRPr="00126B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 25 children within the category; data not reported. </w:t>
      </w:r>
      <w:r>
        <w:rPr>
          <w:rFonts w:ascii="Times New Roman" w:eastAsia="Times New Roman" w:hAnsi="Times New Roman" w:cs="Times New Roman"/>
          <w:sz w:val="24"/>
          <w:szCs w:val="24"/>
        </w:rPr>
        <w:t>--- reflects no cases in a cell</w:t>
      </w:r>
      <w:r>
        <w:rPr>
          <w:rFonts w:ascii="Times New Roman" w:hAnsi="Times New Roman" w:cs="Times New Roman"/>
          <w:sz w:val="24"/>
          <w:szCs w:val="24"/>
        </w:rPr>
        <w:t>. Percentages refer to percentage of cases of respective study.</w:t>
      </w:r>
    </w:p>
    <w:p w14:paraId="09F151E6" w14:textId="77777777" w:rsidR="0098127B" w:rsidRDefault="0098127B" w:rsidP="0098127B"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Study A = Previous study (2000, -01, or -02 cohort); Study B = Present study (2004, -05, or -06 cohort).</w:t>
      </w:r>
    </w:p>
    <w:p w14:paraId="09DFA705" w14:textId="1B0C23D0" w:rsidR="0098127B" w:rsidRDefault="0098127B" w:rsidP="0098127B">
      <w:pPr>
        <w:keepNext/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24B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="00B24B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</w:p>
    <w:p w14:paraId="641722B6" w14:textId="77777777" w:rsidR="0098127B" w:rsidRDefault="0098127B" w:rsidP="0098127B">
      <w:pPr>
        <w:keepNext/>
        <w:keepLines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ervice Use Descriptive Statistics by Pattern of Service Use in the Previous Study and the Present Study</w:t>
      </w:r>
    </w:p>
    <w:tbl>
      <w:tblPr>
        <w:tblW w:w="485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56"/>
        <w:gridCol w:w="1437"/>
        <w:gridCol w:w="1442"/>
        <w:gridCol w:w="1577"/>
        <w:gridCol w:w="1442"/>
        <w:gridCol w:w="1217"/>
        <w:gridCol w:w="1217"/>
        <w:gridCol w:w="1130"/>
        <w:gridCol w:w="1163"/>
      </w:tblGrid>
      <w:tr w:rsidR="0098127B" w14:paraId="79522C1D" w14:textId="77777777" w:rsidTr="0098127B">
        <w:trPr>
          <w:cantSplit/>
          <w:trHeight w:val="170"/>
        </w:trPr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B8D4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81C4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2E70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5D9C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05FC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7A09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7F93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0E70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C0A4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8127B" w14:paraId="6A0A567E" w14:textId="77777777" w:rsidTr="0098127B">
        <w:trPr>
          <w:cantSplit/>
          <w:trHeight w:val="170"/>
        </w:trPr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33FD5" w14:textId="77777777" w:rsidR="0098127B" w:rsidRDefault="009812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4AC6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nvolvement</w:t>
            </w:r>
          </w:p>
          <w:p w14:paraId="713736C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D22B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nvolvement</w:t>
            </w:r>
          </w:p>
          <w:p w14:paraId="3A69D02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2290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nvolvement</w:t>
            </w:r>
          </w:p>
          <w:p w14:paraId="38CCBD5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 years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9B87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nvolvement</w:t>
            </w:r>
          </w:p>
          <w:p w14:paraId="3B763D4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 year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92E9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</w:p>
          <w:p w14:paraId="5B1D75B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 4 year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9573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</w:p>
          <w:p w14:paraId="76D427E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 4 year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CC9D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me of all servi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780F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me of all servi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8127B" w14:paraId="70948D27" w14:textId="77777777" w:rsidTr="0098127B">
        <w:trPr>
          <w:cantSplit/>
          <w:trHeight w:val="170"/>
        </w:trPr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521C7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D886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278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7B05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530A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86D3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24B5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2291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E5BC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8127B" w14:paraId="4A52F1D5" w14:textId="77777777" w:rsidTr="0098127B">
        <w:trPr>
          <w:cantSplit/>
        </w:trPr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80E87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2002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8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D7B7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8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74CA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41CD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29E0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5.3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6129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2.9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3273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3F0A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98127B" w14:paraId="3BE75379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44BB2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EB4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766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34E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2F3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C63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 (14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19A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(17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B2A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414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98127B" w14:paraId="05A87ECE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225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 Episodi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7E8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FFB4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0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685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BF08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6A8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 (17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8D1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 (28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587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B42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98127B" w14:paraId="2B4D9944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6161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971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007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5DB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63A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16B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 (32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7AC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 (28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D7AB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36C4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98127B" w14:paraId="46B07F8B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D93C2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/ Intensive-Episodi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658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0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9CA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0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47E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4575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597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8 (58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154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 (105.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77B1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9EB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98127B" w14:paraId="57F46C47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CAE3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4896D0A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D4C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47890D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762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3176FA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CC5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963DA73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3D17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27B" w14:paraId="54686F32" w14:textId="77777777" w:rsidTr="0098127B">
        <w:trPr>
          <w:cantSplit/>
        </w:trPr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AC039" w14:textId="77777777" w:rsidR="0098127B" w:rsidRDefault="0098127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D4226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1.5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F4D72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AFD9C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0126E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FC7BF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(31.7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ED6A9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(36.1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DEDED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DA9D0" w14:textId="77777777" w:rsidR="0098127B" w:rsidRDefault="009812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457EBAD0" w14:textId="77777777" w:rsidR="0098127B" w:rsidRDefault="0098127B" w:rsidP="0098127B"/>
    <w:p w14:paraId="29D19BC0" w14:textId="77777777" w:rsidR="0098127B" w:rsidRDefault="0098127B" w:rsidP="009812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rcentages refer to percentage of cases of respective study.</w:t>
      </w:r>
    </w:p>
    <w:p w14:paraId="6950D496" w14:textId="77777777" w:rsidR="0098127B" w:rsidRDefault="0098127B" w:rsidP="0098127B"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Study A = Previous study (2000, -01, or -02 cohort); Study B = Present study (2004, -05, or -06 cohort).</w:t>
      </w:r>
    </w:p>
    <w:p w14:paraId="41C5749B" w14:textId="29E78F79" w:rsidR="002E21B6" w:rsidRPr="0098127B" w:rsidRDefault="0098127B" w:rsidP="0098127B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Volume of all services: Visits were summed across all clients and all agencies within each of the five patterns, and divided by the sum of all visits for all clients and agencies.</w:t>
      </w:r>
    </w:p>
    <w:sectPr w:rsidR="002E21B6" w:rsidRPr="0098127B" w:rsidSect="00E157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phanie Mowat">
    <w15:presenceInfo w15:providerId="AD" w15:userId="S-1-5-21-1659004503-920026266-1343024091-8619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MTAyNDE0MDY0sTBW0lEKTi0uzszPAykwrAUAbESDFSwAAAA="/>
  </w:docVars>
  <w:rsids>
    <w:rsidRoot w:val="000F68C4"/>
    <w:rsid w:val="00051201"/>
    <w:rsid w:val="00052CEE"/>
    <w:rsid w:val="000777E8"/>
    <w:rsid w:val="000F68C4"/>
    <w:rsid w:val="001373C5"/>
    <w:rsid w:val="001925CA"/>
    <w:rsid w:val="001C3868"/>
    <w:rsid w:val="002E21B6"/>
    <w:rsid w:val="00324938"/>
    <w:rsid w:val="003900DC"/>
    <w:rsid w:val="00494FD0"/>
    <w:rsid w:val="00664EC2"/>
    <w:rsid w:val="00675ED3"/>
    <w:rsid w:val="007773A1"/>
    <w:rsid w:val="007C6DC2"/>
    <w:rsid w:val="00817516"/>
    <w:rsid w:val="0085687C"/>
    <w:rsid w:val="00860630"/>
    <w:rsid w:val="0089036B"/>
    <w:rsid w:val="008931EA"/>
    <w:rsid w:val="008D1301"/>
    <w:rsid w:val="008D7019"/>
    <w:rsid w:val="008E3A2D"/>
    <w:rsid w:val="0098127B"/>
    <w:rsid w:val="009D0C5D"/>
    <w:rsid w:val="009F3C8A"/>
    <w:rsid w:val="00A14064"/>
    <w:rsid w:val="00A9079A"/>
    <w:rsid w:val="00A95ED9"/>
    <w:rsid w:val="00B15959"/>
    <w:rsid w:val="00B24B90"/>
    <w:rsid w:val="00B908F7"/>
    <w:rsid w:val="00BC7012"/>
    <w:rsid w:val="00BD5799"/>
    <w:rsid w:val="00C3373E"/>
    <w:rsid w:val="00C412EE"/>
    <w:rsid w:val="00D03846"/>
    <w:rsid w:val="00D554D4"/>
    <w:rsid w:val="00D6162D"/>
    <w:rsid w:val="00D907E7"/>
    <w:rsid w:val="00E1500F"/>
    <w:rsid w:val="00E1577B"/>
    <w:rsid w:val="00EB17A1"/>
    <w:rsid w:val="00EE2ED5"/>
    <w:rsid w:val="00F324A8"/>
    <w:rsid w:val="00F3307C"/>
    <w:rsid w:val="00F60333"/>
    <w:rsid w:val="00FA2DBE"/>
    <w:rsid w:val="00FC27F6"/>
    <w:rsid w:val="00F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E3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8C4"/>
  </w:style>
  <w:style w:type="paragraph" w:styleId="Heading4">
    <w:name w:val="heading 4"/>
    <w:basedOn w:val="Normal"/>
    <w:next w:val="Normal"/>
    <w:link w:val="Heading4Char"/>
    <w:unhideWhenUsed/>
    <w:qFormat/>
    <w:rsid w:val="000F68C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F68C4"/>
    <w:rPr>
      <w:rFonts w:asciiTheme="majorHAnsi" w:eastAsiaTheme="majorEastAsia" w:hAnsiTheme="majorHAnsi" w:cstheme="majorBidi"/>
      <w:bCs/>
      <w:i/>
      <w:iCs/>
      <w:szCs w:val="20"/>
    </w:rPr>
  </w:style>
  <w:style w:type="table" w:styleId="TableGrid">
    <w:name w:val="Table Grid"/>
    <w:basedOn w:val="TableNormal"/>
    <w:uiPriority w:val="59"/>
    <w:unhideWhenUsed/>
    <w:rsid w:val="000F6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0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8C4"/>
  </w:style>
  <w:style w:type="paragraph" w:styleId="Heading4">
    <w:name w:val="heading 4"/>
    <w:basedOn w:val="Normal"/>
    <w:next w:val="Normal"/>
    <w:link w:val="Heading4Char"/>
    <w:unhideWhenUsed/>
    <w:qFormat/>
    <w:rsid w:val="000F68C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F68C4"/>
    <w:rPr>
      <w:rFonts w:asciiTheme="majorHAnsi" w:eastAsiaTheme="majorEastAsia" w:hAnsiTheme="majorHAnsi" w:cstheme="majorBidi"/>
      <w:bCs/>
      <w:i/>
      <w:iCs/>
      <w:szCs w:val="20"/>
    </w:rPr>
  </w:style>
  <w:style w:type="table" w:styleId="TableGrid">
    <w:name w:val="Table Grid"/>
    <w:basedOn w:val="TableNormal"/>
    <w:uiPriority w:val="59"/>
    <w:unhideWhenUsed/>
    <w:rsid w:val="000F6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0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7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Qing Yang</dc:creator>
  <cp:keywords/>
  <dc:description/>
  <cp:lastModifiedBy>Hermz Angel Matt Palomar Juanillo</cp:lastModifiedBy>
  <cp:revision>3</cp:revision>
  <dcterms:created xsi:type="dcterms:W3CDTF">2019-12-20T18:49:00Z</dcterms:created>
  <dcterms:modified xsi:type="dcterms:W3CDTF">2019-12-22T02:13:00Z</dcterms:modified>
</cp:coreProperties>
</file>